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-Bold;Times" w:ascii="Times New Roman" w:hAnsi="Times New Roman"/>
          <w:b/>
          <w:bCs/>
        </w:rPr>
        <w:t xml:space="preserve">Additional file 7. </w:t>
      </w:r>
      <w:r>
        <w:rPr>
          <w:rFonts w:eastAsia="ＭＳ 明朝" w:cs="Verdana" w:ascii="Times New Roman" w:hAnsi="Times New Roman"/>
          <w:b/>
          <w:bCs/>
          <w:sz w:val="22"/>
          <w:szCs w:val="22"/>
        </w:rPr>
        <w:t>Information on sequence alignments and models of sequence evolution for maximum likelihood analysis</w:t>
      </w:r>
      <w:r>
        <w:rPr>
          <w:rFonts w:eastAsia="ＭＳ 明朝" w:cs="Verdana" w:ascii="Times New Roman" w:hAnsi="Times New Roman"/>
          <w:b/>
          <w:sz w:val="22"/>
          <w:szCs w:val="22"/>
        </w:rPr>
        <w:t>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softHyphen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93055" cy="3110865"/>
            <wp:effectExtent l="0" t="0" r="0" b="0"/>
            <wp:wrapTight wrapText="bothSides">
              <wp:wrapPolygon edited="0">
                <wp:start x="-56" y="570"/>
                <wp:lineTo x="-56" y="1159"/>
                <wp:lineTo x="5963" y="9868"/>
                <wp:lineTo x="-56" y="12207"/>
                <wp:lineTo x="-56" y="13956"/>
                <wp:lineTo x="1923" y="19186"/>
                <wp:lineTo x="1923" y="20935"/>
                <wp:lineTo x="55751" y="27914"/>
                <wp:lineTo x="66859" y="28505"/>
                <wp:lineTo x="67200" y="38393"/>
                <wp:lineTo x="70216" y="47122"/>
                <wp:lineTo x="67860" y="50032"/>
                <wp:lineTo x="66859" y="52351"/>
                <wp:lineTo x="74244" y="56441"/>
                <wp:lineTo x="67860" y="59350"/>
                <wp:lineTo x="66859" y="60510"/>
                <wp:lineTo x="84339" y="65759"/>
                <wp:lineTo x="69203" y="67508"/>
                <wp:lineTo x="67200" y="68078"/>
                <wp:lineTo x="89051" y="75057"/>
                <wp:lineTo x="69874" y="76807"/>
                <wp:lineTo x="67200" y="77396"/>
                <wp:lineTo x="89403" y="84375"/>
                <wp:lineTo x="1263" y="85536"/>
                <wp:lineTo x="1263" y="93105"/>
                <wp:lineTo x="67519" y="95444"/>
                <wp:lineTo x="67200" y="113472"/>
                <wp:lineTo x="67200" y="153634"/>
                <wp:lineTo x="68873" y="157134"/>
                <wp:lineTo x="34219" y="162953"/>
                <wp:lineTo x="921" y="167022"/>
                <wp:lineTo x="921" y="174001"/>
                <wp:lineTo x="35574" y="176911"/>
                <wp:lineTo x="1263" y="179251"/>
                <wp:lineTo x="1263" y="186229"/>
                <wp:lineTo x="95446" y="186819"/>
                <wp:lineTo x="95446" y="189139"/>
                <wp:lineTo x="95446" y="189139"/>
                <wp:lineTo x="95446" y="186819"/>
                <wp:lineTo x="166755" y="186229"/>
                <wp:lineTo x="166755" y="179251"/>
                <wp:lineTo x="142538" y="176911"/>
                <wp:lineTo x="162055" y="174591"/>
                <wp:lineTo x="161714" y="168182"/>
                <wp:lineTo x="161372" y="167022"/>
                <wp:lineTo x="149946" y="162953"/>
                <wp:lineTo x="137497" y="157134"/>
                <wp:lineTo x="139852" y="153634"/>
                <wp:lineTo x="137155" y="149566"/>
                <wp:lineTo x="143881" y="147815"/>
                <wp:lineTo x="144893" y="139087"/>
                <wp:lineTo x="144893" y="113472"/>
                <wp:lineTo x="146907" y="110561"/>
                <wp:lineTo x="146566" y="96014"/>
                <wp:lineTo x="137497" y="93675"/>
                <wp:lineTo x="162055" y="93105"/>
                <wp:lineTo x="161714" y="85536"/>
                <wp:lineTo x="115293" y="84375"/>
                <wp:lineTo x="139852" y="75647"/>
                <wp:lineTo x="147579" y="66329"/>
                <wp:lineTo x="147579" y="65759"/>
                <wp:lineTo x="146236" y="59920"/>
                <wp:lineTo x="145235" y="54690"/>
                <wp:lineTo x="142538" y="48871"/>
                <wp:lineTo x="146566" y="45962"/>
                <wp:lineTo x="146566" y="44802"/>
                <wp:lineTo x="143550" y="37803"/>
                <wp:lineTo x="146566" y="37233"/>
                <wp:lineTo x="146566" y="36074"/>
                <wp:lineTo x="145235" y="28505"/>
                <wp:lineTo x="167096" y="20346"/>
                <wp:lineTo x="167096" y="19186"/>
                <wp:lineTo x="190654" y="14527"/>
                <wp:lineTo x="190654" y="12207"/>
                <wp:lineTo x="51712" y="9868"/>
                <wp:lineTo x="188286" y="9298"/>
                <wp:lineTo x="190654" y="1159"/>
                <wp:lineTo x="190654" y="570"/>
                <wp:lineTo x="-56" y="57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3" t="-91" r="-5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  <w:color w:val="000000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8:05:00Z</dcterms:created>
  <dc:creator>後藤龍太郎</dc:creator>
  <dc:description/>
  <cp:keywords/>
  <dc:language>en-US</dc:language>
  <cp:lastModifiedBy>後藤龍太郎</cp:lastModifiedBy>
  <dcterms:modified xsi:type="dcterms:W3CDTF">2012-08-07T18:05:00Z</dcterms:modified>
  <cp:revision>2</cp:revision>
  <dc:subject/>
  <dc:title>Additional File 1</dc:title>
</cp:coreProperties>
</file>